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Ind w:w="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114"/>
        <w:gridCol w:w="567"/>
        <w:gridCol w:w="1134"/>
        <w:gridCol w:w="1418"/>
        <w:gridCol w:w="567"/>
        <w:gridCol w:w="2126"/>
        <w:gridCol w:w="705"/>
        <w:gridCol w:w="1421"/>
      </w:tblGrid>
      <w:tr w:rsidR="00B404C0" w:rsidRPr="00C63746" w14:paraId="75135021" w14:textId="77777777" w:rsidTr="00AC76CE">
        <w:trPr>
          <w:cantSplit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3E48A" w14:textId="3AC44F72" w:rsidR="00B404C0" w:rsidRPr="00C63746" w:rsidRDefault="00B404C0" w:rsidP="00AC76CE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</w:p>
        </w:tc>
      </w:tr>
      <w:tr w:rsidR="00B404C0" w:rsidRPr="00C63746" w14:paraId="44B46D02" w14:textId="77777777" w:rsidTr="00AC76CE">
        <w:trPr>
          <w:cantSplit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6BBEE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bookmarkStart w:id="0" w:name="_Hlk98359822"/>
            <w:r w:rsidRPr="00C63746">
              <w:rPr>
                <w:rFonts w:eastAsiaTheme="minorHAnsi" w:cs="Times New Roman" w:hint="eastAsia"/>
                <w:color w:val="000000" w:themeColor="text1"/>
                <w:kern w:val="0"/>
                <w:szCs w:val="21"/>
              </w:rPr>
              <w:t>Supplement</w:t>
            </w:r>
            <w:r w:rsidRPr="00C63746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al </w:t>
            </w:r>
            <w:r w:rsidRPr="00C63746">
              <w:rPr>
                <w:rFonts w:eastAsiaTheme="minorHAnsi" w:cs="Times New Roman" w:hint="eastAsia"/>
                <w:color w:val="000000" w:themeColor="text1"/>
                <w:kern w:val="0"/>
                <w:szCs w:val="21"/>
              </w:rPr>
              <w:t>T</w:t>
            </w:r>
            <w:r w:rsidRPr="00C63746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able 1. </w:t>
            </w:r>
            <w:r w:rsidRPr="00C63746">
              <w:rPr>
                <w:rFonts w:eastAsiaTheme="minorHAnsi" w:cs="Times New Roman" w:hint="eastAsia"/>
                <w:color w:val="000000" w:themeColor="text1"/>
                <w:kern w:val="0"/>
                <w:szCs w:val="21"/>
              </w:rPr>
              <w:t>Multivariate</w:t>
            </w:r>
            <w:r w:rsidRPr="00C63746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63746">
              <w:rPr>
                <w:rFonts w:eastAsiaTheme="minorHAnsi" w:cs="Times New Roman" w:hint="eastAsia"/>
                <w:color w:val="000000" w:themeColor="text1"/>
                <w:kern w:val="0"/>
                <w:szCs w:val="21"/>
              </w:rPr>
              <w:t>Linear</w:t>
            </w:r>
            <w:r w:rsidRPr="00C63746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 R</w:t>
            </w:r>
            <w:r w:rsidRPr="00C63746">
              <w:rPr>
                <w:rFonts w:eastAsiaTheme="minorHAnsi" w:cs="Times New Roman" w:hint="eastAsia"/>
                <w:color w:val="000000" w:themeColor="text1"/>
                <w:kern w:val="0"/>
                <w:szCs w:val="21"/>
              </w:rPr>
              <w:t>egression</w:t>
            </w:r>
            <w:r w:rsidRPr="00C63746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63746">
              <w:rPr>
                <w:rFonts w:eastAsiaTheme="minorHAnsi" w:cs="Times New Roman" w:hint="eastAsia"/>
                <w:color w:val="000000" w:themeColor="text1"/>
                <w:kern w:val="0"/>
                <w:szCs w:val="21"/>
              </w:rPr>
              <w:t>for</w:t>
            </w:r>
            <w:r w:rsidRPr="00C63746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 P</w:t>
            </w:r>
            <w:r w:rsidRPr="00C63746">
              <w:rPr>
                <w:rFonts w:eastAsiaTheme="minorHAnsi" w:cs="Times New Roman" w:hint="eastAsia"/>
                <w:color w:val="000000" w:themeColor="text1"/>
                <w:kern w:val="0"/>
                <w:szCs w:val="21"/>
              </w:rPr>
              <w:t>ostoperative</w:t>
            </w:r>
            <w:r w:rsidRPr="00C63746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 B</w:t>
            </w:r>
            <w:r w:rsidRPr="00C63746">
              <w:rPr>
                <w:rFonts w:eastAsiaTheme="minorHAnsi" w:cs="Times New Roman" w:hint="eastAsia"/>
                <w:color w:val="000000" w:themeColor="text1"/>
                <w:kern w:val="0"/>
                <w:szCs w:val="21"/>
              </w:rPr>
              <w:t>lood</w:t>
            </w:r>
            <w:r w:rsidRPr="00C63746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 L</w:t>
            </w:r>
            <w:r w:rsidRPr="00C63746">
              <w:rPr>
                <w:rFonts w:eastAsiaTheme="minorHAnsi" w:cs="Times New Roman" w:hint="eastAsia"/>
                <w:color w:val="000000" w:themeColor="text1"/>
                <w:kern w:val="0"/>
                <w:szCs w:val="21"/>
              </w:rPr>
              <w:t>oss</w:t>
            </w:r>
            <w:r w:rsidRPr="00C63746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 With</w:t>
            </w:r>
            <w:r w:rsidRPr="00C63746">
              <w:rPr>
                <w:rFonts w:eastAsiaTheme="minorHAnsi" w:cs="Times New Roman" w:hint="eastAsia"/>
                <w:color w:val="000000" w:themeColor="text1"/>
                <w:kern w:val="0"/>
                <w:szCs w:val="21"/>
              </w:rPr>
              <w:t>in</w:t>
            </w:r>
            <w:r w:rsidRPr="00C63746">
              <w:rPr>
                <w:rFonts w:eastAsiaTheme="minorHAnsi" w:cs="Times New Roman"/>
                <w:color w:val="000000" w:themeColor="text1"/>
                <w:kern w:val="0"/>
                <w:szCs w:val="21"/>
              </w:rPr>
              <w:t xml:space="preserve"> 3 D</w:t>
            </w:r>
            <w:r w:rsidRPr="00C63746">
              <w:rPr>
                <w:rFonts w:eastAsiaTheme="minorHAnsi" w:cs="Times New Roman" w:hint="eastAsia"/>
                <w:color w:val="000000" w:themeColor="text1"/>
                <w:kern w:val="0"/>
                <w:szCs w:val="21"/>
              </w:rPr>
              <w:t>ays</w:t>
            </w:r>
          </w:p>
        </w:tc>
      </w:tr>
      <w:bookmarkEnd w:id="0"/>
      <w:tr w:rsidR="00B404C0" w:rsidRPr="00C63746" w14:paraId="06B367ED" w14:textId="77777777" w:rsidTr="00AC76CE">
        <w:trPr>
          <w:cantSplit/>
        </w:trPr>
        <w:tc>
          <w:tcPr>
            <w:tcW w:w="170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C6AD82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C63746">
              <w:rPr>
                <w:rFonts w:eastAsiaTheme="minorHAnsi" w:cs="MingLiU" w:hint="eastAsia"/>
                <w:b/>
                <w:bCs/>
                <w:color w:val="000000"/>
                <w:kern w:val="0"/>
                <w:sz w:val="18"/>
                <w:szCs w:val="18"/>
              </w:rPr>
              <w:t>ode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FB2E8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345313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D63C090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C63746">
              <w:rPr>
                <w:rFonts w:eastAsiaTheme="minorHAnsi" w:cs="MingLiU" w:hint="eastAsia"/>
                <w:b/>
                <w:bCs/>
                <w:color w:val="000000"/>
                <w:kern w:val="0"/>
                <w:sz w:val="18"/>
                <w:szCs w:val="18"/>
              </w:rPr>
              <w:t>tandardized</w:t>
            </w:r>
            <w:r w:rsidRPr="00C63746"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63746">
              <w:rPr>
                <w:rFonts w:eastAsiaTheme="minorHAnsi" w:cs="MingLiU" w:hint="eastAsia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26DF4B27" w14:textId="77777777" w:rsidR="00B404C0" w:rsidRPr="00C63746" w:rsidRDefault="00B404C0" w:rsidP="00AC76CE">
            <w:pPr>
              <w:autoSpaceDE w:val="0"/>
              <w:autoSpaceDN w:val="0"/>
              <w:adjustRightInd w:val="0"/>
              <w:ind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52CDF0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 w:hint="eastAsia"/>
                <w:b/>
                <w:bCs/>
                <w:color w:val="000000"/>
                <w:kern w:val="0"/>
                <w:sz w:val="18"/>
                <w:szCs w:val="18"/>
              </w:rPr>
              <w:t>Significance</w:t>
            </w:r>
          </w:p>
        </w:tc>
      </w:tr>
      <w:tr w:rsidR="00B404C0" w:rsidRPr="00C63746" w14:paraId="67C1CE0D" w14:textId="77777777" w:rsidTr="00AC76CE">
        <w:trPr>
          <w:cantSplit/>
        </w:trPr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A6AC9E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38E1BF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3926A5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C63746">
              <w:rPr>
                <w:rFonts w:eastAsiaTheme="minorHAnsi" w:cs="MingLiU" w:hint="eastAsia"/>
                <w:b/>
                <w:bCs/>
                <w:color w:val="000000"/>
                <w:kern w:val="0"/>
                <w:sz w:val="18"/>
                <w:szCs w:val="18"/>
              </w:rPr>
              <w:t>tandard</w:t>
            </w:r>
            <w:r w:rsidRPr="00C63746"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63746">
              <w:rPr>
                <w:rFonts w:eastAsiaTheme="minorHAnsi" w:cs="MingLiU" w:hint="eastAsia"/>
                <w:b/>
                <w:bCs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C3BA3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8E928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70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7570A2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ECD2B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404C0" w:rsidRPr="00C63746" w14:paraId="68722F8D" w14:textId="77777777" w:rsidTr="00AC76CE">
        <w:trPr>
          <w:cantSplit/>
        </w:trPr>
        <w:tc>
          <w:tcPr>
            <w:tcW w:w="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AA3FD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41DD87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 w:hint="eastAsia"/>
                <w:color w:val="000000"/>
                <w:kern w:val="0"/>
                <w:sz w:val="18"/>
                <w:szCs w:val="18"/>
              </w:rPr>
              <w:t>（constant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C5BDC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763.9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CDC43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419.6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5AF245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D2BB0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1EAFC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1.82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09C8A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69</w:t>
            </w:r>
          </w:p>
        </w:tc>
      </w:tr>
      <w:tr w:rsidR="00B404C0" w:rsidRPr="00C63746" w14:paraId="56B1ED84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710C1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AC8D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TXA dos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74BA6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4.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E08F5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9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A56D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1C2DB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2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D1C1B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4.5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C1BC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B404C0" w:rsidRPr="00C63746" w14:paraId="4B89963B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1CD74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38F38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A140A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1.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F930E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71.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96E9C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50726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02AA6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1071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986</w:t>
            </w:r>
          </w:p>
        </w:tc>
      </w:tr>
      <w:tr w:rsidR="00B404C0" w:rsidRPr="00C63746" w14:paraId="029AFB89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53AF5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3CDEC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FDFEF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E7769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2.7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80210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3F0A9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45CDD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2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B391E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801</w:t>
            </w:r>
          </w:p>
        </w:tc>
      </w:tr>
      <w:tr w:rsidR="00B404C0" w:rsidRPr="00C63746" w14:paraId="7C6103BE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05CC3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35BD8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71E06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126.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79AA2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6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3F32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3B86B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0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6C2F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2.1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1DB90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  <w:t>.035</w:t>
            </w:r>
          </w:p>
        </w:tc>
      </w:tr>
      <w:tr w:rsidR="00B404C0" w:rsidRPr="00C63746" w14:paraId="5663BC66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98776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E8206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Sm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EF6F3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10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488CB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55.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09649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22D63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3F1A7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1.8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A6079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71</w:t>
            </w:r>
          </w:p>
        </w:tc>
      </w:tr>
      <w:tr w:rsidR="00B404C0" w:rsidRPr="00C63746" w14:paraId="30B26C5E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F88F8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66BDB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4A1A0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954A2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154.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0BF10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EBE87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0023A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26C53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999</w:t>
            </w:r>
          </w:p>
        </w:tc>
      </w:tr>
      <w:tr w:rsidR="00B404C0" w:rsidRPr="00C63746" w14:paraId="6C6BECEB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41F2D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CD0B2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F2437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23.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D2D0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88.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4E6E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A9D01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629F2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2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4090D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790</w:t>
            </w:r>
          </w:p>
        </w:tc>
      </w:tr>
      <w:tr w:rsidR="00B404C0" w:rsidRPr="00C63746" w14:paraId="12B68070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CF23B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5627B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PV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FC021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189.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A9BB6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187.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47A45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38B25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0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E01BA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1.0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51D01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314</w:t>
            </w:r>
          </w:p>
        </w:tc>
      </w:tr>
      <w:tr w:rsidR="00B404C0" w:rsidRPr="00C63746" w14:paraId="32CA0FA6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A10B1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F457F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9E1E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82.9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BCFFA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109.9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69618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8DC5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0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9528A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7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051AD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451</w:t>
            </w:r>
          </w:p>
        </w:tc>
      </w:tr>
      <w:tr w:rsidR="00B404C0" w:rsidRPr="00C63746" w14:paraId="3F8A4209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716D2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32827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C</w:t>
            </w:r>
            <w:r w:rsidRPr="00C63746">
              <w:rPr>
                <w:rFonts w:eastAsiaTheme="minorHAnsi" w:cs="MingLiU" w:hint="eastAsia"/>
                <w:color w:val="000000"/>
                <w:kern w:val="0"/>
                <w:sz w:val="18"/>
                <w:szCs w:val="18"/>
              </w:rPr>
              <w:t>V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848A7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25.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82726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109.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2E001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8624C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0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FF8F2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2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E0ECA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816</w:t>
            </w:r>
          </w:p>
        </w:tc>
      </w:tr>
      <w:tr w:rsidR="00B404C0" w:rsidRPr="00C63746" w14:paraId="1D3B9EAD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42744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326EE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96063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14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38D55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172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1C7C7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9E539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0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BA3EF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08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CD4C7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931</w:t>
            </w:r>
          </w:p>
        </w:tc>
      </w:tr>
      <w:tr w:rsidR="00B404C0" w:rsidRPr="00C63746" w14:paraId="7EC06A81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31829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2910C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33D05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8C37B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5.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01748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9F79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BBB1C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612E9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991</w:t>
            </w:r>
          </w:p>
        </w:tc>
      </w:tr>
      <w:tr w:rsidR="00B404C0" w:rsidRPr="00C63746" w14:paraId="7C0F0106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2CC5A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66B57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proofErr w:type="spellStart"/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PrePL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0CFDB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2E9EF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1.3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56CD0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C2C1F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0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582D1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4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878CC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683</w:t>
            </w:r>
          </w:p>
        </w:tc>
      </w:tr>
      <w:tr w:rsidR="00B404C0" w:rsidRPr="00C63746" w14:paraId="3D15D074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737FE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BEC02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proofErr w:type="spellStart"/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PreHG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9CF50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2E796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3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B2FD3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66C51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.0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6683E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-1.7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A0670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82</w:t>
            </w:r>
          </w:p>
        </w:tc>
      </w:tr>
      <w:tr w:rsidR="00B404C0" w:rsidRPr="00C63746" w14:paraId="3BC6821E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ABCD9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B87FB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CPB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C7609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9068B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5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CE315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05546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448F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0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6EB88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962</w:t>
            </w:r>
          </w:p>
        </w:tc>
      </w:tr>
      <w:tr w:rsidR="00B404C0" w:rsidRPr="00C63746" w14:paraId="0845AAC1" w14:textId="77777777" w:rsidTr="00AC76CE">
        <w:trPr>
          <w:cantSplit/>
        </w:trPr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A9E34" w14:textId="77777777" w:rsidR="00B404C0" w:rsidRPr="00C63746" w:rsidRDefault="00B404C0" w:rsidP="00AC76CE">
            <w:pPr>
              <w:autoSpaceDE w:val="0"/>
              <w:autoSpaceDN w:val="0"/>
              <w:adjustRightInd w:val="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1408F0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Operation ti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A77CB6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1.2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681B5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3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ED1206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D945F9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.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5E3A7A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  <w:t>3.46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F605B4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</w:pPr>
            <w:r w:rsidRPr="00C63746">
              <w:rPr>
                <w:rFonts w:eastAsiaTheme="minorHAnsi" w:cs="MingLiU"/>
                <w:b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B404C0" w:rsidRPr="00C63746" w14:paraId="2767CA65" w14:textId="77777777" w:rsidTr="00AC76CE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451DA" w14:textId="77777777" w:rsidR="00B404C0" w:rsidRPr="00B404C0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50AAF" w14:textId="77777777" w:rsidR="00B404C0" w:rsidRPr="00C63746" w:rsidRDefault="00B404C0" w:rsidP="00AC76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Theme="minorHAnsi" w:cs="MingLiU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685837E" w14:textId="77777777" w:rsidR="00B404C0" w:rsidRPr="00C63746" w:rsidRDefault="00B404C0" w:rsidP="00B404C0">
      <w:pPr>
        <w:autoSpaceDE w:val="0"/>
        <w:autoSpaceDN w:val="0"/>
        <w:adjustRightInd w:val="0"/>
        <w:jc w:val="left"/>
        <w:rPr>
          <w:rFonts w:eastAsiaTheme="minorHAnsi" w:cs="Times New Roman"/>
          <w:color w:val="000000" w:themeColor="text1"/>
          <w:kern w:val="0"/>
          <w:szCs w:val="21"/>
        </w:rPr>
      </w:pPr>
    </w:p>
    <w:p w14:paraId="4B122C8C" w14:textId="77777777" w:rsidR="00B404C0" w:rsidRPr="00C4040A" w:rsidRDefault="00B404C0" w:rsidP="00B404C0">
      <w:pPr>
        <w:autoSpaceDE w:val="0"/>
        <w:autoSpaceDN w:val="0"/>
        <w:adjustRightInd w:val="0"/>
        <w:jc w:val="left"/>
        <w:rPr>
          <w:rFonts w:eastAsiaTheme="minorHAnsi" w:cs="Times New Roman"/>
          <w:color w:val="000000" w:themeColor="text1"/>
          <w:kern w:val="0"/>
          <w:szCs w:val="21"/>
        </w:rPr>
      </w:pPr>
      <w:r w:rsidRPr="00C63746">
        <w:rPr>
          <w:rFonts w:eastAsiaTheme="minorHAnsi" w:cs="Times New Roman"/>
          <w:color w:val="000000" w:themeColor="text1"/>
          <w:kern w:val="0"/>
          <w:szCs w:val="21"/>
        </w:rPr>
        <w:t xml:space="preserve">TXA = </w:t>
      </w:r>
      <w:r w:rsidRPr="00C63746">
        <w:rPr>
          <w:rFonts w:eastAsiaTheme="minorHAnsi" w:hint="eastAsia"/>
          <w:color w:val="000000" w:themeColor="text1"/>
          <w:szCs w:val="21"/>
        </w:rPr>
        <w:t>t</w:t>
      </w:r>
      <w:r w:rsidRPr="00C63746">
        <w:rPr>
          <w:rFonts w:eastAsiaTheme="minorHAnsi"/>
          <w:color w:val="000000" w:themeColor="text1"/>
          <w:szCs w:val="21"/>
        </w:rPr>
        <w:t>ranexamic acid</w:t>
      </w:r>
      <w:r w:rsidRPr="00C63746">
        <w:rPr>
          <w:rFonts w:eastAsiaTheme="minorHAnsi" w:cs="Times New Roman"/>
          <w:color w:val="000000" w:themeColor="text1"/>
          <w:kern w:val="0"/>
          <w:szCs w:val="21"/>
        </w:rPr>
        <w:t>, BMI = body mass index, PVD = peripheral vascular disease，CKD = chronic kidney disease，C</w:t>
      </w:r>
      <w:r w:rsidRPr="00C63746">
        <w:rPr>
          <w:rFonts w:eastAsiaTheme="minorHAnsi" w:cs="Times New Roman" w:hint="eastAsia"/>
          <w:color w:val="000000" w:themeColor="text1"/>
          <w:kern w:val="0"/>
          <w:szCs w:val="21"/>
        </w:rPr>
        <w:t>VD</w:t>
      </w:r>
      <w:r w:rsidRPr="00C63746">
        <w:rPr>
          <w:rFonts w:eastAsiaTheme="minorHAnsi" w:cs="Times New Roman"/>
          <w:color w:val="000000" w:themeColor="text1"/>
          <w:kern w:val="0"/>
          <w:szCs w:val="21"/>
        </w:rPr>
        <w:t xml:space="preserve"> = cerebral vascular disease，EF = ejection fraction，</w:t>
      </w:r>
      <w:proofErr w:type="spellStart"/>
      <w:r w:rsidRPr="00C63746">
        <w:rPr>
          <w:rFonts w:eastAsiaTheme="minorHAnsi" w:cs="Times New Roman"/>
          <w:color w:val="000000" w:themeColor="text1"/>
          <w:kern w:val="0"/>
          <w:szCs w:val="21"/>
        </w:rPr>
        <w:t>prePLT</w:t>
      </w:r>
      <w:proofErr w:type="spellEnd"/>
      <w:r w:rsidRPr="00C63746">
        <w:rPr>
          <w:rFonts w:eastAsiaTheme="minorHAnsi" w:cs="Times New Roman"/>
          <w:color w:val="000000" w:themeColor="text1"/>
          <w:kern w:val="0"/>
          <w:szCs w:val="21"/>
        </w:rPr>
        <w:t xml:space="preserve"> = preoperative platelet count，</w:t>
      </w:r>
      <w:proofErr w:type="spellStart"/>
      <w:r w:rsidRPr="00C63746">
        <w:rPr>
          <w:rFonts w:eastAsiaTheme="minorHAnsi" w:cs="Times New Roman"/>
          <w:color w:val="000000" w:themeColor="text1"/>
          <w:kern w:val="0"/>
          <w:szCs w:val="21"/>
        </w:rPr>
        <w:t>preHGB</w:t>
      </w:r>
      <w:proofErr w:type="spellEnd"/>
      <w:r w:rsidRPr="00C63746">
        <w:rPr>
          <w:rFonts w:eastAsiaTheme="minorHAnsi" w:cs="Times New Roman"/>
          <w:color w:val="000000" w:themeColor="text1"/>
          <w:kern w:val="0"/>
          <w:szCs w:val="21"/>
        </w:rPr>
        <w:t xml:space="preserve"> = preoperative hemoglobin level，CPB = cardiopulmonary bypass</w:t>
      </w:r>
    </w:p>
    <w:p w14:paraId="1910FFD5" w14:textId="77777777" w:rsidR="00686AAD" w:rsidRPr="00B404C0" w:rsidRDefault="00686AAD"/>
    <w:sectPr w:rsidR="00686AAD" w:rsidRPr="00B40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8867A" w14:textId="77777777" w:rsidR="00595A0E" w:rsidRDefault="00595A0E" w:rsidP="00B404C0">
      <w:r>
        <w:separator/>
      </w:r>
    </w:p>
  </w:endnote>
  <w:endnote w:type="continuationSeparator" w:id="0">
    <w:p w14:paraId="03002620" w14:textId="77777777" w:rsidR="00595A0E" w:rsidRDefault="00595A0E" w:rsidP="00B40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BC23D" w14:textId="77777777" w:rsidR="00595A0E" w:rsidRDefault="00595A0E" w:rsidP="00B404C0">
      <w:r>
        <w:separator/>
      </w:r>
    </w:p>
  </w:footnote>
  <w:footnote w:type="continuationSeparator" w:id="0">
    <w:p w14:paraId="5862C3AE" w14:textId="77777777" w:rsidR="00595A0E" w:rsidRDefault="00595A0E" w:rsidP="00B40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8DB"/>
    <w:rsid w:val="003218DB"/>
    <w:rsid w:val="00595A0E"/>
    <w:rsid w:val="00686AAD"/>
    <w:rsid w:val="00B4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31E3A25-E23B-4694-9A88-15C38DF25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4C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4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4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飝 飛</dc:creator>
  <cp:keywords/>
  <dc:description/>
  <cp:lastModifiedBy>飝 飛</cp:lastModifiedBy>
  <cp:revision>2</cp:revision>
  <dcterms:created xsi:type="dcterms:W3CDTF">2022-03-16T13:50:00Z</dcterms:created>
  <dcterms:modified xsi:type="dcterms:W3CDTF">2022-03-16T13:50:00Z</dcterms:modified>
</cp:coreProperties>
</file>